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38A4" w:rsidRPr="00750523" w:rsidRDefault="00750523" w:rsidP="00750523">
      <w:pPr>
        <w:wordWrap/>
        <w:spacing w:line="240" w:lineRule="auto"/>
        <w:rPr>
          <w:rFonts w:ascii="Times New Roman" w:hAnsi="Times New Roman" w:cs="Times New Roman"/>
          <w:szCs w:val="20"/>
        </w:rPr>
      </w:pPr>
      <w:r w:rsidRPr="00750523">
        <w:rPr>
          <w:rFonts w:ascii="Times New Roman" w:hAnsi="Times New Roman" w:cs="Times New Roman"/>
          <w:b/>
          <w:szCs w:val="20"/>
        </w:rPr>
        <w:t>Supplementary 2.</w:t>
      </w:r>
      <w:r w:rsidRPr="00750523">
        <w:rPr>
          <w:rFonts w:ascii="Times New Roman" w:hAnsi="Times New Roman" w:cs="Times New Roman"/>
          <w:szCs w:val="20"/>
        </w:rPr>
        <w:t xml:space="preserve"> </w:t>
      </w:r>
      <w:r w:rsidRPr="00750523">
        <w:rPr>
          <w:rFonts w:ascii="Times New Roman" w:hAnsi="Times New Roman" w:cs="Times New Roman"/>
          <w:szCs w:val="20"/>
        </w:rPr>
        <w:t>The intrinsic amygdala-hippocampal local network</w:t>
      </w:r>
    </w:p>
    <w:tbl>
      <w:tblPr>
        <w:tblW w:w="7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4"/>
        <w:gridCol w:w="1062"/>
        <w:gridCol w:w="1062"/>
        <w:gridCol w:w="1112"/>
        <w:gridCol w:w="1062"/>
        <w:gridCol w:w="1062"/>
        <w:gridCol w:w="1062"/>
      </w:tblGrid>
      <w:tr w:rsidR="00750523" w:rsidRPr="00750523" w:rsidTr="00750523">
        <w:trPr>
          <w:trHeight w:val="25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ients with J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lthy control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fferenc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 upp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 low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ygda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Lateral_nucleus_L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1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17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Basal_nucleus_L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1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35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Accessory_Basal_nucleus_L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1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2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94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nterior_amygdaloid_area</w:t>
            </w:r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_L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05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Central_nucleus_L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14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Medial_nucleus_L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53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Cortical_nucleus_L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2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33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Corticoamygdaloid_transitio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rea</w:t>
            </w:r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_L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75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Paralaminar_nucleus_L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47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Lateral_nucleus_R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92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Basal_nucleus_R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62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Accessory_Basal_nucleus_R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3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3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0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nterior_amygdaloid_area</w:t>
            </w:r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_R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47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Central_nucleus_R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1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90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Medial_nucleus_R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03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Cortical_nucleus_R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2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75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Corticoamygdaloid_transitio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rea</w:t>
            </w:r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_R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01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Paralaminar_nucleus_R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5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4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10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1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25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Hippocampu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Hippocampal_tail_L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04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subiculum_body_L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54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CA1_body_L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12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subiculum_head_L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06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hippocampal_fissure_L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0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presubiculum_head_L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1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84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CA1_head_L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50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presubiculum_body_L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31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parasubiculum_L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54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molecular_layer_HP_head_L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1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66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molecular_layer_HP_body_L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1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1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1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granule cell layer of dentate </w:t>
            </w:r>
            <w:proofErr w:type="spellStart"/>
            <w:r>
              <w:rPr>
                <w:rFonts w:ascii="Times New Roman" w:hAnsi="Times New Roman" w:cs="Times New Roman"/>
              </w:rPr>
              <w:t>gyrus</w:t>
            </w:r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_head_L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19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CA3_body_L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20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granule cell layer of dentate </w:t>
            </w:r>
            <w:proofErr w:type="spellStart"/>
            <w:r>
              <w:rPr>
                <w:rFonts w:ascii="Times New Roman" w:hAnsi="Times New Roman" w:cs="Times New Roman"/>
              </w:rPr>
              <w:t>gyrus</w:t>
            </w:r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_body_L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88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CA4_head_L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5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CA4_body_L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9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fimbria_L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4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CA3_head_L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7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</w:rPr>
              <w:t>hippocampus-amygdala-</w:t>
            </w:r>
            <w:proofErr w:type="spellStart"/>
            <w:r>
              <w:rPr>
                <w:rFonts w:ascii="Times New Roman" w:hAnsi="Times New Roman" w:cs="Times New Roman"/>
              </w:rPr>
              <w:t>transition</w:t>
            </w:r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_L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31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Whole_hippocampal_body_L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1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56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Whole_hippocampal_head_L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1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1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8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Hippocampal_tail_R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23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subiculum_body_R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83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CA1_body_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37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subiculum_head_R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15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hippocampal_fissure_R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09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presubiculum_head_R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2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07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CA1_head_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1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presubiculum_body_R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95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parasubiculum_R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89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molecular_layer_HP_head_R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83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molecular_layer_HP_body_R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1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16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granule cell layer of dentate </w:t>
            </w:r>
            <w:proofErr w:type="spellStart"/>
            <w:r>
              <w:rPr>
                <w:rFonts w:ascii="Times New Roman" w:hAnsi="Times New Roman" w:cs="Times New Roman"/>
              </w:rPr>
              <w:t>gyrus</w:t>
            </w:r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_head_R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26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CA3_body_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6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granule cell layer of dentate </w:t>
            </w:r>
            <w:proofErr w:type="spellStart"/>
            <w:r>
              <w:rPr>
                <w:rFonts w:ascii="Times New Roman" w:hAnsi="Times New Roman" w:cs="Times New Roman"/>
              </w:rPr>
              <w:t>gyrus</w:t>
            </w:r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_body_R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20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CA4_head_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36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CA4_body_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33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fimbria_R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09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CA3_head_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4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</w:rPr>
              <w:t>hippocampus-amygdala-</w:t>
            </w:r>
            <w:proofErr w:type="spellStart"/>
            <w:r>
              <w:rPr>
                <w:rFonts w:ascii="Times New Roman" w:hAnsi="Times New Roman" w:cs="Times New Roman"/>
              </w:rPr>
              <w:t>transition</w:t>
            </w:r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_R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1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Whole_hippocampal_body_R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2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1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2 </w:t>
            </w:r>
          </w:p>
        </w:tc>
      </w:tr>
      <w:tr w:rsidR="00750523" w:rsidRPr="00750523" w:rsidTr="00750523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50523">
              <w:rPr>
                <w:rFonts w:ascii="Times New Roman" w:eastAsia="맑은 고딕" w:hAnsi="Times New Roman" w:cs="Times New Roman"/>
                <w:kern w:val="0"/>
                <w:szCs w:val="20"/>
              </w:rPr>
              <w:t>Whole_hippocampal_head_R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7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7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0523" w:rsidRPr="00750523" w:rsidRDefault="00750523" w:rsidP="00750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5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37 </w:t>
            </w:r>
          </w:p>
        </w:tc>
      </w:tr>
    </w:tbl>
    <w:p w:rsidR="00750523" w:rsidRPr="00750523" w:rsidRDefault="003703AD" w:rsidP="00750523">
      <w:pPr>
        <w:wordWrap/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CI: 95% </w:t>
      </w:r>
      <w:r>
        <w:rPr>
          <w:rFonts w:ascii="Times New Roman" w:hAnsi="Times New Roman" w:cs="Times New Roman"/>
          <w:szCs w:val="20"/>
        </w:rPr>
        <w:t>confidence</w:t>
      </w:r>
      <w:r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interval of the diff</w:t>
      </w:r>
      <w:bookmarkStart w:id="0" w:name="_GoBack"/>
      <w:bookmarkEnd w:id="0"/>
      <w:r>
        <w:rPr>
          <w:rFonts w:ascii="Times New Roman" w:hAnsi="Times New Roman" w:cs="Times New Roman"/>
          <w:szCs w:val="20"/>
        </w:rPr>
        <w:t>erences between the groups</w:t>
      </w:r>
    </w:p>
    <w:sectPr w:rsidR="00750523" w:rsidRPr="0075052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523"/>
    <w:rsid w:val="003703AD"/>
    <w:rsid w:val="006D38A4"/>
    <w:rsid w:val="00750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D5EFBA-40FF-4E6C-B7EF-B0DE127D5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410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50D9EB-40A3-485D-9176-5D03DE0F2A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76</Words>
  <Characters>3854</Characters>
  <Application>Microsoft Office Word</Application>
  <DocSecurity>0</DocSecurity>
  <Lines>32</Lines>
  <Paragraphs>9</Paragraphs>
  <ScaleCrop>false</ScaleCrop>
  <Company/>
  <LinksUpToDate>false</LinksUpToDate>
  <CharactersWithSpaces>4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0-08-29T07:28:00Z</dcterms:created>
  <dcterms:modified xsi:type="dcterms:W3CDTF">2020-08-29T07:33:00Z</dcterms:modified>
</cp:coreProperties>
</file>